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D8FF5" w14:textId="77777777" w:rsidR="006F21B1" w:rsidRDefault="006F21B1" w:rsidP="006F21B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5. Linear mixed model summary of fecal glucocorticoid metabolite </w:t>
      </w:r>
      <w:proofErr w:type="gramStart"/>
      <w:r>
        <w:rPr>
          <w:rFonts w:ascii="Times New Roman" w:hAnsi="Times New Roman" w:cs="Times New Roman"/>
        </w:rPr>
        <w:t>change</w:t>
      </w:r>
      <w:proofErr w:type="gramEnd"/>
      <w:r>
        <w:rPr>
          <w:rFonts w:ascii="Times New Roman" w:hAnsi="Times New Roman" w:cs="Times New Roman"/>
        </w:rPr>
        <w:t xml:space="preserve"> in neighbours in the 3-5 day window following kin and non-kin neighbour removal (or no removal as control), with a random effect of neighbour nested in </w:t>
      </w:r>
      <w:proofErr w:type="spellStart"/>
      <w:r>
        <w:rPr>
          <w:rFonts w:ascii="Times New Roman" w:hAnsi="Times New Roman" w:cs="Times New Roman"/>
        </w:rPr>
        <w:t>neighbourhood</w:t>
      </w:r>
      <w:proofErr w:type="spellEnd"/>
      <w:r>
        <w:rPr>
          <w:rFonts w:ascii="Times New Roman" w:hAnsi="Times New Roman" w:cs="Times New Roman"/>
        </w:rPr>
        <w:t xml:space="preserve"> ID (n = 83)</w:t>
      </w:r>
    </w:p>
    <w:tbl>
      <w:tblPr>
        <w:tblStyle w:val="TableGrid"/>
        <w:tblW w:w="944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007"/>
        <w:gridCol w:w="1513"/>
        <w:gridCol w:w="990"/>
        <w:gridCol w:w="810"/>
        <w:gridCol w:w="270"/>
        <w:gridCol w:w="810"/>
        <w:gridCol w:w="810"/>
      </w:tblGrid>
      <w:tr w:rsidR="006F21B1" w14:paraId="5DDC7BA9" w14:textId="77777777" w:rsidTr="003062D1">
        <w:tc>
          <w:tcPr>
            <w:tcW w:w="3235" w:type="dxa"/>
            <w:tcBorders>
              <w:top w:val="single" w:sz="4" w:space="0" w:color="auto"/>
              <w:bottom w:val="nil"/>
            </w:tcBorders>
          </w:tcPr>
          <w:p w14:paraId="32E88545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14:paraId="1D4D64B0" w14:textId="77777777" w:rsidR="006F21B1" w:rsidRDefault="006F21B1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</w:tcPr>
          <w:p w14:paraId="3D1C6564" w14:textId="77777777" w:rsidR="006F21B1" w:rsidRDefault="006F21B1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A82AD" w14:textId="77777777" w:rsidR="006F21B1" w:rsidRDefault="006F21B1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. I.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223D60D" w14:textId="77777777" w:rsidR="006F21B1" w:rsidRDefault="006F21B1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13D79B33" w14:textId="77777777" w:rsidR="006F21B1" w:rsidRDefault="006F21B1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5169AB46" w14:textId="77777777" w:rsidR="006F21B1" w:rsidRPr="00F8265A" w:rsidRDefault="006F21B1" w:rsidP="003062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265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F21B1" w14:paraId="1F9A4EC1" w14:textId="77777777" w:rsidTr="003062D1">
        <w:tc>
          <w:tcPr>
            <w:tcW w:w="3235" w:type="dxa"/>
            <w:tcBorders>
              <w:top w:val="nil"/>
              <w:bottom w:val="single" w:sz="4" w:space="0" w:color="auto"/>
            </w:tcBorders>
          </w:tcPr>
          <w:p w14:paraId="6E80FD6D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6587222D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vMerge/>
            <w:tcBorders>
              <w:bottom w:val="single" w:sz="4" w:space="0" w:color="auto"/>
            </w:tcBorders>
          </w:tcPr>
          <w:p w14:paraId="0C3701A0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5461278" w14:textId="77777777" w:rsidR="006F21B1" w:rsidRDefault="006F21B1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C3F5A09" w14:textId="77777777" w:rsidR="006F21B1" w:rsidRDefault="006F21B1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56E0050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680EA5E5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14FF422C" w14:textId="77777777" w:rsidR="006F21B1" w:rsidRPr="00F8265A" w:rsidRDefault="006F21B1" w:rsidP="003062D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6F21B1" w14:paraId="69CE1A65" w14:textId="77777777" w:rsidTr="003062D1">
        <w:tc>
          <w:tcPr>
            <w:tcW w:w="3235" w:type="dxa"/>
            <w:tcBorders>
              <w:bottom w:val="nil"/>
            </w:tcBorders>
          </w:tcPr>
          <w:p w14:paraId="7DCC0180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 (ref: 2014, no removal, 0 relatedness)</w:t>
            </w:r>
          </w:p>
        </w:tc>
        <w:tc>
          <w:tcPr>
            <w:tcW w:w="1007" w:type="dxa"/>
            <w:tcBorders>
              <w:bottom w:val="nil"/>
            </w:tcBorders>
          </w:tcPr>
          <w:p w14:paraId="16627EF8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513" w:type="dxa"/>
            <w:tcBorders>
              <w:bottom w:val="nil"/>
            </w:tcBorders>
          </w:tcPr>
          <w:p w14:paraId="5BADA01F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90" w:type="dxa"/>
            <w:tcBorders>
              <w:bottom w:val="nil"/>
            </w:tcBorders>
          </w:tcPr>
          <w:p w14:paraId="2EE4AFA9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810" w:type="dxa"/>
            <w:tcBorders>
              <w:bottom w:val="nil"/>
            </w:tcBorders>
          </w:tcPr>
          <w:p w14:paraId="1633BD8A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270" w:type="dxa"/>
            <w:tcBorders>
              <w:bottom w:val="nil"/>
            </w:tcBorders>
          </w:tcPr>
          <w:p w14:paraId="59FB1420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103FE3EC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10" w:type="dxa"/>
            <w:tcBorders>
              <w:bottom w:val="nil"/>
            </w:tcBorders>
          </w:tcPr>
          <w:p w14:paraId="7E179578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F21B1" w14:paraId="1782DADF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22D793FF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removed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4355686A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E938EFD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E149A4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6D2E83B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423D621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DDAA0C1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755F41D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6F21B1" w14:paraId="0AA0ED6B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12136ACA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edness coefficient to neighbour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0DF48FB1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A3937A3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186D37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7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4229A57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87E0C2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C66232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EB1EB68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6F21B1" w14:paraId="5B01B34D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5AC0E66E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(2015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554EB85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5DC13D4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6F15C92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4791B7D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206B12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7B85128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50E272D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6F21B1" w14:paraId="69FE8E7B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6B487586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Relatedness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55D18CBD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9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31120A0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1D7E88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8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8BEA2B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BA34764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1F6A405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DFEFB60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6F21B1" w14:paraId="618115C2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65ACF825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Year (2015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7B8A01F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0E3A8B1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CB698F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5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E9D9C4B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F81C122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FDB3806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80135FD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6F21B1" w14:paraId="2440BE60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302C8E37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latedness :</w:t>
            </w:r>
            <w:proofErr w:type="gramEnd"/>
            <w:r>
              <w:rPr>
                <w:rFonts w:ascii="Times New Roman" w:hAnsi="Times New Roman" w:cs="Times New Roman"/>
              </w:rPr>
              <w:t xml:space="preserve"> Year (2015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858AC8C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CE04529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2CA089F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BB95D42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3B67E0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F0CBE03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6E2576D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6F21B1" w14:paraId="406A4053" w14:textId="77777777" w:rsidTr="003062D1">
        <w:tc>
          <w:tcPr>
            <w:tcW w:w="3235" w:type="dxa"/>
            <w:tcBorders>
              <w:top w:val="nil"/>
            </w:tcBorders>
          </w:tcPr>
          <w:p w14:paraId="62D4312E" w14:textId="77777777" w:rsidR="006F21B1" w:rsidRDefault="006F21B1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Relatedness : Year</w:t>
            </w:r>
          </w:p>
        </w:tc>
        <w:tc>
          <w:tcPr>
            <w:tcW w:w="1007" w:type="dxa"/>
            <w:tcBorders>
              <w:top w:val="nil"/>
            </w:tcBorders>
          </w:tcPr>
          <w:p w14:paraId="016F966B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0</w:t>
            </w:r>
          </w:p>
        </w:tc>
        <w:tc>
          <w:tcPr>
            <w:tcW w:w="1513" w:type="dxa"/>
            <w:tcBorders>
              <w:top w:val="nil"/>
            </w:tcBorders>
          </w:tcPr>
          <w:p w14:paraId="30EA3F25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0</w:t>
            </w:r>
          </w:p>
        </w:tc>
        <w:tc>
          <w:tcPr>
            <w:tcW w:w="990" w:type="dxa"/>
            <w:tcBorders>
              <w:top w:val="nil"/>
            </w:tcBorders>
          </w:tcPr>
          <w:p w14:paraId="258531BB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2</w:t>
            </w:r>
          </w:p>
        </w:tc>
        <w:tc>
          <w:tcPr>
            <w:tcW w:w="810" w:type="dxa"/>
            <w:tcBorders>
              <w:top w:val="nil"/>
            </w:tcBorders>
          </w:tcPr>
          <w:p w14:paraId="01D19643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2</w:t>
            </w:r>
          </w:p>
        </w:tc>
        <w:tc>
          <w:tcPr>
            <w:tcW w:w="270" w:type="dxa"/>
            <w:tcBorders>
              <w:top w:val="nil"/>
            </w:tcBorders>
          </w:tcPr>
          <w:p w14:paraId="607E3076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64161631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10" w:type="dxa"/>
            <w:tcBorders>
              <w:top w:val="nil"/>
            </w:tcBorders>
          </w:tcPr>
          <w:p w14:paraId="3E5E3D81" w14:textId="77777777" w:rsidR="006F21B1" w:rsidRDefault="006F21B1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47328E69" w14:textId="77777777" w:rsidR="006F21B1" w:rsidRDefault="006F21B1" w:rsidP="006F21B1"/>
    <w:p w14:paraId="4E4A5B3C" w14:textId="77777777" w:rsidR="00445BAB" w:rsidRPr="00B521E3" w:rsidRDefault="00445BAB" w:rsidP="00B521E3">
      <w:bookmarkStart w:id="0" w:name="_GoBack"/>
      <w:bookmarkEnd w:id="0"/>
    </w:p>
    <w:sectPr w:rsidR="00445BAB" w:rsidRPr="00B52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8"/>
    <w:rsid w:val="00445BAB"/>
    <w:rsid w:val="006F21B1"/>
    <w:rsid w:val="00B521E3"/>
    <w:rsid w:val="00D85528"/>
    <w:rsid w:val="00EE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3BD0"/>
  <w15:chartTrackingRefBased/>
  <w15:docId w15:val="{DD12FE8D-88AC-4177-AACB-2F19441F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Angela</dc:creator>
  <cp:keywords/>
  <dc:description/>
  <cp:lastModifiedBy>Freeman, Angela</cp:lastModifiedBy>
  <cp:revision>2</cp:revision>
  <dcterms:created xsi:type="dcterms:W3CDTF">2019-07-12T15:20:00Z</dcterms:created>
  <dcterms:modified xsi:type="dcterms:W3CDTF">2019-07-12T15:20:00Z</dcterms:modified>
</cp:coreProperties>
</file>